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ED9874" w14:textId="69B2E982" w:rsidR="00C90A41" w:rsidRDefault="00C90A41" w:rsidP="00C90A41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S3 Table</w:t>
      </w:r>
      <w:r w:rsidRPr="00CE3C83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. BZD </w:t>
      </w:r>
      <w:r w:rsidR="000415D1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prescribing</w:t>
      </w:r>
      <w:r w:rsidRPr="00CE3C83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 patterns </w:t>
      </w: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by average daily dosage</w:t>
      </w:r>
      <w:r w:rsidRPr="00CE3C83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 in 117</w:t>
      </w:r>
      <w:r w:rsidR="006135CD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,</w:t>
      </w:r>
      <w:r w:rsidRPr="00CE3C83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739 study participants </w:t>
      </w:r>
      <w:r w:rsidR="009F0690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during</w:t>
      </w:r>
      <w:r w:rsidR="009F0690" w:rsidRPr="00CE3C83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 </w:t>
      </w:r>
      <w:r w:rsidRPr="00CE3C83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the study period </w:t>
      </w:r>
      <w:r w:rsidR="009F0690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(</w:t>
      </w:r>
      <w:r w:rsidRPr="00CE3C83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2006-2013</w:t>
      </w:r>
      <w:r w:rsidR="009F0690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)</w:t>
      </w:r>
    </w:p>
    <w:p w14:paraId="27FE6AC4" w14:textId="77777777" w:rsidR="00C90A41" w:rsidRDefault="00C90A41" w:rsidP="00C90A41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tbl>
      <w:tblPr>
        <w:tblStyle w:val="TableGrid"/>
        <w:tblW w:w="14606" w:type="dxa"/>
        <w:tblInd w:w="-289" w:type="dxa"/>
        <w:tblLook w:val="04A0" w:firstRow="1" w:lastRow="0" w:firstColumn="1" w:lastColumn="0" w:noHBand="0" w:noVBand="1"/>
      </w:tblPr>
      <w:tblGrid>
        <w:gridCol w:w="1702"/>
        <w:gridCol w:w="992"/>
        <w:gridCol w:w="284"/>
        <w:gridCol w:w="1417"/>
        <w:gridCol w:w="284"/>
        <w:gridCol w:w="1417"/>
        <w:gridCol w:w="1701"/>
        <w:gridCol w:w="1560"/>
        <w:gridCol w:w="283"/>
        <w:gridCol w:w="1418"/>
        <w:gridCol w:w="1842"/>
        <w:gridCol w:w="1706"/>
      </w:tblGrid>
      <w:tr w:rsidR="006135CD" w:rsidRPr="007E1018" w14:paraId="3A606649" w14:textId="77777777" w:rsidTr="00C47EC6">
        <w:tc>
          <w:tcPr>
            <w:tcW w:w="1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EF53E8" w14:textId="77777777" w:rsidR="006135CD" w:rsidRPr="007E1018" w:rsidRDefault="006135CD" w:rsidP="0071070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</w:pPr>
          </w:p>
          <w:p w14:paraId="68F2EC99" w14:textId="7B94B289" w:rsidR="006135CD" w:rsidRPr="007E1018" w:rsidRDefault="00EF1D1F" w:rsidP="0071070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>Covariate</w:t>
            </w:r>
            <w:bookmarkStart w:id="0" w:name="_GoBack"/>
            <w:bookmarkEnd w:id="0"/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DC26FC3" w14:textId="77777777" w:rsidR="006135CD" w:rsidRPr="007E1018" w:rsidRDefault="006135CD" w:rsidP="0071070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sv-SE"/>
              </w:rPr>
            </w:pPr>
            <w:r w:rsidRPr="007E101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otal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Pr="006135CD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n</w:t>
            </w:r>
            <w:r w:rsidRPr="000A5EA9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sv-SE"/>
              </w:rPr>
              <w:t>a</w:t>
            </w:r>
          </w:p>
          <w:p w14:paraId="4A6B9C86" w14:textId="77777777" w:rsidR="006135CD" w:rsidRPr="007E1018" w:rsidRDefault="006135CD" w:rsidP="0071070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608C96" w14:textId="77777777" w:rsidR="006135CD" w:rsidRPr="007E1018" w:rsidRDefault="006135CD" w:rsidP="0071070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62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63D147" w14:textId="4C05D295" w:rsidR="006135CD" w:rsidRPr="007E1018" w:rsidRDefault="006135CD" w:rsidP="00710706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</w:t>
            </w:r>
            <w:r w:rsidRPr="006135C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verage daily dosage</w:t>
            </w:r>
          </w:p>
        </w:tc>
      </w:tr>
      <w:tr w:rsidR="006135CD" w:rsidRPr="007E1018" w14:paraId="19AD98FE" w14:textId="77777777" w:rsidTr="00AD1B9D">
        <w:tc>
          <w:tcPr>
            <w:tcW w:w="1702" w:type="dxa"/>
            <w:vMerge/>
            <w:tcBorders>
              <w:left w:val="nil"/>
              <w:right w:val="nil"/>
            </w:tcBorders>
            <w:vAlign w:val="center"/>
          </w:tcPr>
          <w:p w14:paraId="0BAE0B66" w14:textId="2633BD3B" w:rsidR="006135CD" w:rsidRPr="007E1018" w:rsidRDefault="006135CD" w:rsidP="0071070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2EF80E90" w14:textId="24D33D1F" w:rsidR="006135CD" w:rsidRPr="007E1018" w:rsidRDefault="006135CD" w:rsidP="0071070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sv-SE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3813A" w14:textId="77777777" w:rsidR="006135CD" w:rsidRPr="007E1018" w:rsidRDefault="006135CD" w:rsidP="0071070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9182E3" w14:textId="77777777" w:rsidR="006135CD" w:rsidRPr="007E1018" w:rsidRDefault="006135CD" w:rsidP="0071070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E101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˂0.5 DDD (reference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6F8D5" w14:textId="77777777" w:rsidR="006135CD" w:rsidRPr="007E1018" w:rsidRDefault="006135CD" w:rsidP="0071070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vAlign w:val="center"/>
          </w:tcPr>
          <w:p w14:paraId="4794F053" w14:textId="01312DF0" w:rsidR="006135CD" w:rsidRDefault="006135CD" w:rsidP="0071070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7E101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>≥0.5DDD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 xml:space="preserve"> to </w:t>
            </w:r>
            <w:r w:rsidRPr="007E101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>&lt;1.5DDD</w:t>
            </w:r>
          </w:p>
          <w:p w14:paraId="37D47E30" w14:textId="77777777" w:rsidR="006135CD" w:rsidRPr="007E1018" w:rsidRDefault="006135CD" w:rsidP="0071070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F9CFB3" w14:textId="77777777" w:rsidR="006135CD" w:rsidRPr="007E1018" w:rsidRDefault="006135CD" w:rsidP="0071070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66" w:type="dxa"/>
            <w:gridSpan w:val="3"/>
            <w:tcBorders>
              <w:left w:val="nil"/>
              <w:right w:val="nil"/>
            </w:tcBorders>
          </w:tcPr>
          <w:p w14:paraId="23A2052F" w14:textId="77777777" w:rsidR="006135CD" w:rsidRPr="007E1018" w:rsidRDefault="006135CD" w:rsidP="0071070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E101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≥1.5DDD</w:t>
            </w:r>
          </w:p>
        </w:tc>
      </w:tr>
      <w:tr w:rsidR="006135CD" w:rsidRPr="007E1018" w14:paraId="7DE890BD" w14:textId="77777777" w:rsidTr="00A24B43">
        <w:tc>
          <w:tcPr>
            <w:tcW w:w="17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D3159A" w14:textId="77777777" w:rsidR="006135CD" w:rsidRPr="007E1018" w:rsidRDefault="006135CD" w:rsidP="0071070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3F079CE" w14:textId="1983D929" w:rsidR="006135CD" w:rsidRPr="007E1018" w:rsidRDefault="006135CD" w:rsidP="0071070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DAAE6" w14:textId="77777777" w:rsidR="006135CD" w:rsidRPr="007E1018" w:rsidRDefault="006135CD" w:rsidP="0071070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123C4F" w14:textId="77777777" w:rsidR="006135CD" w:rsidRPr="007E1018" w:rsidRDefault="006135CD" w:rsidP="0071070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135CD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 w:rsidRPr="007E101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054D4" w14:textId="77777777" w:rsidR="006135CD" w:rsidRPr="007E1018" w:rsidRDefault="006135CD" w:rsidP="0071070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31059" w14:textId="77777777" w:rsidR="006135CD" w:rsidRPr="007E1018" w:rsidRDefault="006135CD" w:rsidP="0071070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135CD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 w:rsidRPr="007E101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F6FD2D" w14:textId="77777777" w:rsidR="006135CD" w:rsidRPr="007E1018" w:rsidRDefault="006135CD" w:rsidP="0071070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E101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rude</w:t>
            </w:r>
          </w:p>
          <w:p w14:paraId="015B6ED5" w14:textId="77777777" w:rsidR="006135CD" w:rsidRPr="007E1018" w:rsidRDefault="006135CD" w:rsidP="0071070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E101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B79FCC" w14:textId="77777777" w:rsidR="006135CD" w:rsidRPr="007E1018" w:rsidRDefault="006135CD" w:rsidP="0071070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7E101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0A5EA9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7E101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14:paraId="3E7A145A" w14:textId="77777777" w:rsidR="006135CD" w:rsidRPr="007E1018" w:rsidRDefault="006135CD" w:rsidP="0071070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E101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6B8B5C" w14:textId="77777777" w:rsidR="006135CD" w:rsidRPr="007E1018" w:rsidRDefault="006135CD" w:rsidP="0071070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CE35AA" w14:textId="77777777" w:rsidR="006135CD" w:rsidRPr="007E1018" w:rsidRDefault="006135CD" w:rsidP="0071070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135CD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 w:rsidRPr="007E101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DB4AB" w14:textId="77777777" w:rsidR="006135CD" w:rsidRPr="007E1018" w:rsidRDefault="006135CD" w:rsidP="0071070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E101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rude</w:t>
            </w:r>
          </w:p>
          <w:p w14:paraId="2B38CBFB" w14:textId="77777777" w:rsidR="006135CD" w:rsidRPr="007E1018" w:rsidRDefault="006135CD" w:rsidP="0071070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E101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61714" w14:textId="77777777" w:rsidR="006135CD" w:rsidRPr="007E1018" w:rsidRDefault="006135CD" w:rsidP="0071070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7E101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0A5EA9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7E101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14:paraId="47E02B43" w14:textId="77777777" w:rsidR="006135CD" w:rsidRPr="007E1018" w:rsidRDefault="006135CD" w:rsidP="0071070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E101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</w:tr>
      <w:tr w:rsidR="00C90A41" w:rsidRPr="007E1018" w14:paraId="1A298A2C" w14:textId="77777777" w:rsidTr="0082495A"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E0595F9" w14:textId="77777777" w:rsidR="00C90A41" w:rsidRPr="00710706" w:rsidRDefault="00C90A41" w:rsidP="007107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7107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Whole cohor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17576047" w14:textId="05A0658A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117</w:t>
            </w:r>
            <w:r w:rsidR="006135CD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739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E155013" w14:textId="77777777" w:rsidR="00C90A41" w:rsidRPr="007E1018" w:rsidRDefault="00C90A41" w:rsidP="007107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2AD98EE" w14:textId="14593A25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98</w:t>
            </w:r>
            <w:r w:rsidR="00CA173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852 (83.96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38D0CCDC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D4FEB10" w14:textId="5BFB4966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  <w:r w:rsidR="00CA173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885 (13.49)</w:t>
            </w:r>
          </w:p>
        </w:tc>
        <w:tc>
          <w:tcPr>
            <w:tcW w:w="1701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3DF9A82B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2DB54DEB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1F7AF11D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A80969D" w14:textId="398329E4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CA173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002 (2.55)</w:t>
            </w:r>
          </w:p>
        </w:tc>
        <w:tc>
          <w:tcPr>
            <w:tcW w:w="1842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421EDDE6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6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3533AABB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0A41" w:rsidRPr="007E1018" w14:paraId="30BE08DD" w14:textId="77777777" w:rsidTr="0082495A">
        <w:tc>
          <w:tcPr>
            <w:tcW w:w="170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6A68357" w14:textId="57A02644" w:rsidR="00C90A41" w:rsidRPr="00710706" w:rsidRDefault="00710706" w:rsidP="007107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Sex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D0973C6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EAB6498" w14:textId="77777777" w:rsidR="00C90A41" w:rsidRPr="007E1018" w:rsidRDefault="00C90A41" w:rsidP="007107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03F0A30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D76ADBA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CF38DB0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68F7FF8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A2CF734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A1462E1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B22152D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2593251C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9035AC5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0A41" w:rsidRPr="007E1018" w14:paraId="007F3CC1" w14:textId="77777777" w:rsidTr="0082495A">
        <w:tc>
          <w:tcPr>
            <w:tcW w:w="170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566E333" w14:textId="77777777" w:rsidR="00C90A41" w:rsidRPr="007E1018" w:rsidRDefault="00C90A41" w:rsidP="0071070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7E1018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Female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726D7FE" w14:textId="1A646545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67</w:t>
            </w:r>
            <w:r w:rsidR="006135CD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8391B85" w14:textId="77777777" w:rsidR="00C90A41" w:rsidRPr="007E1018" w:rsidRDefault="00C90A41" w:rsidP="007107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1E1748B" w14:textId="3E185F4E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57</w:t>
            </w:r>
            <w:r w:rsidR="00CA173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219 (85.00)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140A6F4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851A9CA" w14:textId="523BBAB3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="00CA173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697 (12.92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FEBB1B3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00D2207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2DF4613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A903771" w14:textId="77EAE2B2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CA173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397 (2.08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9ABE382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243DCEE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C90A41" w:rsidRPr="007E1018" w14:paraId="419C3B6D" w14:textId="77777777" w:rsidTr="0082495A">
        <w:tc>
          <w:tcPr>
            <w:tcW w:w="170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C4A64A0" w14:textId="77777777" w:rsidR="00C90A41" w:rsidRPr="007E1018" w:rsidRDefault="00C90A41" w:rsidP="0071070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7E1018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Male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D03148D" w14:textId="12B0BA88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  <w:r w:rsidR="006135CD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A384864" w14:textId="77777777" w:rsidR="00C90A41" w:rsidRPr="007E1018" w:rsidRDefault="00C90A41" w:rsidP="007107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C3DFA59" w14:textId="480D0036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41</w:t>
            </w:r>
            <w:r w:rsidR="00CA173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633 (82.56)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0B9EFE4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834C336" w14:textId="58764D6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CA173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188 (14.25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2B31D01A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4 (1.10-1.17)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10934FC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9 (1.25-1.34)</w:t>
            </w: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9428296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7988292" w14:textId="0907C2D3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CA173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605 (3.18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0D5D8DB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58 (1.47-1.70)</w:t>
            </w:r>
          </w:p>
        </w:tc>
        <w:tc>
          <w:tcPr>
            <w:tcW w:w="170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6ED1DC7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81 (1.69-1.95)</w:t>
            </w:r>
          </w:p>
        </w:tc>
      </w:tr>
      <w:tr w:rsidR="00C90A41" w:rsidRPr="007E1018" w14:paraId="4CC6AAB4" w14:textId="77777777" w:rsidTr="0082495A">
        <w:tc>
          <w:tcPr>
            <w:tcW w:w="170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1A0A02A" w14:textId="77777777" w:rsidR="00C90A41" w:rsidRPr="00710706" w:rsidRDefault="00C90A41" w:rsidP="007107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7107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Age at first BZD dispensation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2A2D1D63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FCD264D" w14:textId="77777777" w:rsidR="00C90A41" w:rsidRPr="007E1018" w:rsidRDefault="00C90A41" w:rsidP="007107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C430874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2A8119F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4B8E58B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44AC4BD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36A45D4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F058E36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32D904C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60595FD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F57F7B4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0A41" w:rsidRPr="007E1018" w14:paraId="3B96B88A" w14:textId="77777777" w:rsidTr="0082495A">
        <w:tc>
          <w:tcPr>
            <w:tcW w:w="170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C8F8DF5" w14:textId="77777777" w:rsidR="00C90A41" w:rsidRPr="007E1018" w:rsidRDefault="00C90A41" w:rsidP="0071070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7E1018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-11 year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2A45F6A7" w14:textId="4A700716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  <w:r w:rsidR="006135CD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91427E1" w14:textId="77777777" w:rsidR="00C90A41" w:rsidRPr="007E1018" w:rsidRDefault="00C90A41" w:rsidP="007107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54AB9F4" w14:textId="35CDFF65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  <w:r w:rsidR="00CA173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850 (96.29)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ECCAFF7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D8766FB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607 (3.47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E867343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700C781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3F26493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5092488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43 (0.25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ACB5A08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649E302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C90A41" w:rsidRPr="007E1018" w14:paraId="5D13E2C8" w14:textId="77777777" w:rsidTr="0082495A">
        <w:tc>
          <w:tcPr>
            <w:tcW w:w="170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03266CB" w14:textId="77777777" w:rsidR="00C90A41" w:rsidRPr="007E1018" w:rsidRDefault="00C90A41" w:rsidP="0071070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7E1018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2-17 year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89E395C" w14:textId="78C0E9D3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  <w:r w:rsidR="00CA173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039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90B606D" w14:textId="77777777" w:rsidR="00C90A41" w:rsidRPr="007E1018" w:rsidRDefault="00C90A41" w:rsidP="007107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47F25EA" w14:textId="3ACB8F1F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="00CA173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618 (83.90)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CDE66A3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B1452E1" w14:textId="4D84433B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CA173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069 (13.76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5BC6F82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55 (4.15-5.00)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90EAC0A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34 (2.12-2.59)</w:t>
            </w: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2EABEFE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2ADFB6D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352 (2.34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79366AE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93 (7.96-15.02)</w:t>
            </w:r>
          </w:p>
        </w:tc>
        <w:tc>
          <w:tcPr>
            <w:tcW w:w="170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CD6F221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90 (4.26-8.17)</w:t>
            </w:r>
          </w:p>
        </w:tc>
      </w:tr>
      <w:tr w:rsidR="00C90A41" w:rsidRPr="007E1018" w14:paraId="70627B4E" w14:textId="77777777" w:rsidTr="0082495A">
        <w:tc>
          <w:tcPr>
            <w:tcW w:w="170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EF00A2A" w14:textId="77777777" w:rsidR="00C90A41" w:rsidRPr="007E1018" w:rsidRDefault="00C90A41" w:rsidP="0071070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7E1018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8-24 year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9C2E299" w14:textId="2B9822CA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85</w:t>
            </w:r>
            <w:r w:rsidR="00CA173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47BCC4C" w14:textId="77777777" w:rsidR="00C90A41" w:rsidRPr="007E1018" w:rsidRDefault="00C90A41" w:rsidP="007107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C592261" w14:textId="2E3E726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69</w:t>
            </w:r>
            <w:r w:rsidR="00CA173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384 (81.44)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2288A181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EA8A987" w14:textId="66140DF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  <w:r w:rsidR="00CA173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209 (15.50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77C8DD0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28 (4.86-5.74)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0594272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77 (2.51-3.05)</w:t>
            </w: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B57001B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3ABECD8" w14:textId="09C9CB62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CA173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607 (3.06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5A9D68F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.72 (10.89-19.91)</w:t>
            </w:r>
          </w:p>
        </w:tc>
        <w:tc>
          <w:tcPr>
            <w:tcW w:w="170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F991FB7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90 (6.47-12.23)</w:t>
            </w:r>
          </w:p>
        </w:tc>
      </w:tr>
      <w:tr w:rsidR="00C90A41" w:rsidRPr="007E1018" w14:paraId="589D5A3A" w14:textId="77777777" w:rsidTr="0082495A">
        <w:tc>
          <w:tcPr>
            <w:tcW w:w="170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D2158A6" w14:textId="77777777" w:rsidR="00C90A41" w:rsidRPr="00710706" w:rsidRDefault="00C90A41" w:rsidP="0071070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71070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 xml:space="preserve">Any lifetime psychiatric </w:t>
            </w:r>
            <w:proofErr w:type="spellStart"/>
            <w:r w:rsidRPr="0071070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>diagnosis</w:t>
            </w:r>
            <w:r w:rsidRPr="0071070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ja-JP"/>
              </w:rPr>
              <w:t>c</w:t>
            </w:r>
            <w:proofErr w:type="spellEnd"/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B82AF89" w14:textId="77777777" w:rsidR="00710706" w:rsidRDefault="00710706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3528EC7" w14:textId="709C695B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68</w:t>
            </w:r>
            <w:r w:rsidR="00CA173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13C4428" w14:textId="77777777" w:rsidR="00C90A41" w:rsidRPr="007E1018" w:rsidRDefault="00C90A41" w:rsidP="007107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00F8089" w14:textId="1F94EEC4" w:rsidR="00710706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52</w:t>
            </w:r>
            <w:r w:rsidR="00CA173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308 (76.39)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DC2BE9F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3178BBE" w14:textId="2A68AD46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  <w:r w:rsidR="00CA173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381 (19.54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D4F83E4" w14:textId="77777777" w:rsidR="00710706" w:rsidRDefault="00710706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3958B16B" w14:textId="2F98A06F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75 (4.54-4.97)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3D92746" w14:textId="77777777" w:rsidR="00710706" w:rsidRDefault="00710706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1A9B34F6" w14:textId="3E8372D5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05 (2.91-3.20)</w:t>
            </w: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F4B78BD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D63CD6B" w14:textId="1D8C20F5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CA173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787 (4.07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2CD71F6F" w14:textId="77777777" w:rsidR="00710706" w:rsidRDefault="00710706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18CC44C9" w14:textId="4CC496B9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.53 (10.03-13.26)</w:t>
            </w:r>
          </w:p>
        </w:tc>
        <w:tc>
          <w:tcPr>
            <w:tcW w:w="170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B0A364D" w14:textId="77777777" w:rsidR="00710706" w:rsidRDefault="00710706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6F778E5C" w14:textId="53DDB233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00 (6.08-8.06)</w:t>
            </w:r>
          </w:p>
        </w:tc>
      </w:tr>
      <w:tr w:rsidR="00C90A41" w:rsidRPr="007E1018" w14:paraId="26ABF7F9" w14:textId="77777777" w:rsidTr="0082495A">
        <w:tc>
          <w:tcPr>
            <w:tcW w:w="170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79B582F" w14:textId="77777777" w:rsidR="00C90A41" w:rsidRPr="00710706" w:rsidRDefault="00C90A41" w:rsidP="0071070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71070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 xml:space="preserve">Lifetime diagnosis of </w:t>
            </w:r>
            <w:proofErr w:type="spellStart"/>
            <w:r w:rsidRPr="0071070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>epilepsy</w:t>
            </w:r>
            <w:r w:rsidRPr="0071070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ja-JP"/>
              </w:rPr>
              <w:t>d</w:t>
            </w:r>
            <w:proofErr w:type="spellEnd"/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3E69459" w14:textId="77777777" w:rsidR="00710706" w:rsidRDefault="00710706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D92D93F" w14:textId="51D217C4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  <w:r w:rsidR="00CA173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5A4F504" w14:textId="77777777" w:rsidR="00C90A41" w:rsidRPr="007E1018" w:rsidRDefault="00C90A41" w:rsidP="007107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4587DF5" w14:textId="1B98FCDA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  <w:r w:rsidR="00CA173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213 (86.98)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1E5023C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99396A9" w14:textId="0CCC298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CA173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635 (10.76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E86F628" w14:textId="77777777" w:rsidR="00710706" w:rsidRDefault="00710706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7E078338" w14:textId="2398F8A1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4 (0.70-0.79)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D3DBE89" w14:textId="77777777" w:rsidR="00710706" w:rsidRDefault="00710706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0141F388" w14:textId="48486B00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1 (0.94-1.07)</w:t>
            </w: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A28695E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B5F277F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343 (2.26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B36A744" w14:textId="77777777" w:rsidR="00710706" w:rsidRDefault="00710706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6C7B0B1A" w14:textId="08A69F3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4 (0.75-0.94)</w:t>
            </w:r>
          </w:p>
        </w:tc>
        <w:tc>
          <w:tcPr>
            <w:tcW w:w="170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9B457ED" w14:textId="77777777" w:rsidR="00710706" w:rsidRDefault="00710706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4765C7BA" w14:textId="6F37C603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5 (1.27-1.64)</w:t>
            </w:r>
          </w:p>
        </w:tc>
      </w:tr>
      <w:tr w:rsidR="00C90A41" w:rsidRPr="007E1018" w14:paraId="65C3ABD3" w14:textId="77777777" w:rsidTr="0082495A">
        <w:tc>
          <w:tcPr>
            <w:tcW w:w="1702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2E54D749" w14:textId="0B73A706" w:rsidR="00C90A41" w:rsidRPr="00710706" w:rsidRDefault="00C90A41" w:rsidP="0071070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71070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 xml:space="preserve">Concurrent </w:t>
            </w:r>
            <w:r w:rsidR="000415D1" w:rsidRPr="0071070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>dispensation</w:t>
            </w:r>
            <w:r w:rsidRPr="0071070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 xml:space="preserve"> of any psychotropic </w:t>
            </w:r>
            <w:proofErr w:type="spellStart"/>
            <w:r w:rsidRPr="0071070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>medication</w:t>
            </w:r>
            <w:r w:rsidRPr="0071070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ja-JP"/>
              </w:rPr>
              <w:t>e</w:t>
            </w:r>
            <w:proofErr w:type="spellEnd"/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</w:tcPr>
          <w:p w14:paraId="05799014" w14:textId="77777777" w:rsidR="00710706" w:rsidRDefault="00710706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7D3DE78" w14:textId="3FD5BB2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89</w:t>
            </w:r>
            <w:r w:rsidR="00CA173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660A57FD" w14:textId="77777777" w:rsidR="00C90A41" w:rsidRPr="007E1018" w:rsidRDefault="00C90A41" w:rsidP="007107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5F1B5F13" w14:textId="77777777" w:rsidR="00C90A41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71</w:t>
            </w:r>
            <w:r w:rsidR="00CA173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404 (79.87)</w:t>
            </w:r>
          </w:p>
          <w:p w14:paraId="35DE802B" w14:textId="166295D9" w:rsidR="00CE28B3" w:rsidRPr="007E1018" w:rsidRDefault="00CE28B3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</w:tcPr>
          <w:p w14:paraId="33E7C3BE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0B5BD87C" w14:textId="77777777" w:rsidR="00C90A41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  <w:r w:rsidR="00CA173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088 (16.88)</w:t>
            </w:r>
          </w:p>
          <w:p w14:paraId="5D4D2CDC" w14:textId="381B536A" w:rsidR="00CE28B3" w:rsidRPr="007E1018" w:rsidRDefault="00CE28B3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nil"/>
              <w:right w:val="nil"/>
            </w:tcBorders>
          </w:tcPr>
          <w:p w14:paraId="7FAA6DEF" w14:textId="77777777" w:rsidR="00710706" w:rsidRDefault="00710706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74BECFC8" w14:textId="5A9E22D0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28 (6.77-7.82)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nil"/>
              <w:right w:val="nil"/>
            </w:tcBorders>
          </w:tcPr>
          <w:p w14:paraId="3511D860" w14:textId="77777777" w:rsidR="00710706" w:rsidRDefault="00710706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57362005" w14:textId="64C357F2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99 (3.69-4.30)</w:t>
            </w: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</w:tcPr>
          <w:p w14:paraId="52773D1A" w14:textId="77777777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7E57C89A" w14:textId="77777777" w:rsidR="00C90A41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CA173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7E1018">
              <w:rPr>
                <w:rFonts w:ascii="Times New Roman" w:eastAsia="Calibri" w:hAnsi="Times New Roman" w:cs="Times New Roman"/>
                <w:sz w:val="20"/>
                <w:szCs w:val="20"/>
              </w:rPr>
              <w:t>908 (3.25)</w:t>
            </w:r>
          </w:p>
          <w:p w14:paraId="436FEDC1" w14:textId="5D8CD1C1" w:rsidR="00CE28B3" w:rsidRPr="007E1018" w:rsidRDefault="00CE28B3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right w:val="nil"/>
            </w:tcBorders>
          </w:tcPr>
          <w:p w14:paraId="12E4D122" w14:textId="77777777" w:rsidR="00710706" w:rsidRDefault="00710706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3800E0C0" w14:textId="7ABBD4EF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.89 (9.68-14.61)</w:t>
            </w:r>
          </w:p>
        </w:tc>
        <w:tc>
          <w:tcPr>
            <w:tcW w:w="1706" w:type="dxa"/>
            <w:tcBorders>
              <w:top w:val="single" w:sz="4" w:space="0" w:color="BFBFBF" w:themeColor="background1" w:themeShade="BF"/>
              <w:left w:val="nil"/>
              <w:right w:val="nil"/>
            </w:tcBorders>
          </w:tcPr>
          <w:p w14:paraId="15E25B2C" w14:textId="77777777" w:rsidR="00710706" w:rsidRDefault="00710706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14BB0536" w14:textId="269DFC3C" w:rsidR="00C90A41" w:rsidRPr="007E1018" w:rsidRDefault="00C90A41" w:rsidP="0071070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E10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88 (3.96-6.02)</w:t>
            </w:r>
          </w:p>
        </w:tc>
      </w:tr>
    </w:tbl>
    <w:p w14:paraId="0A52B0C3" w14:textId="619EFB50" w:rsidR="00C90A41" w:rsidRPr="00C25E6C" w:rsidRDefault="00C90A41" w:rsidP="00C90A41">
      <w:pPr>
        <w:spacing w:after="12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proofErr w:type="spellStart"/>
      <w:r w:rsidRPr="00C25E6C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a</w:t>
      </w:r>
      <w:r w:rsidRPr="00C25E6C">
        <w:rPr>
          <w:rFonts w:ascii="Times New Roman" w:eastAsia="MS Mincho" w:hAnsi="Times New Roman" w:cs="Times New Roman"/>
          <w:sz w:val="24"/>
          <w:szCs w:val="24"/>
          <w:lang w:eastAsia="ja-JP"/>
        </w:rPr>
        <w:t>Total</w:t>
      </w:r>
      <w:proofErr w:type="spellEnd"/>
      <w:r w:rsidRPr="00C25E6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number of </w:t>
      </w:r>
      <w:r w:rsidR="004D4A0A" w:rsidRPr="00C25E6C">
        <w:rPr>
          <w:rFonts w:ascii="Times New Roman" w:eastAsia="MS Mincho" w:hAnsi="Times New Roman" w:cs="Times New Roman"/>
          <w:sz w:val="24"/>
          <w:szCs w:val="24"/>
          <w:lang w:eastAsia="ja-JP"/>
        </w:rPr>
        <w:t>individuals</w:t>
      </w:r>
      <w:r w:rsidR="00D47E9C" w:rsidRPr="00C25E6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in each row represents 100%.</w:t>
      </w:r>
    </w:p>
    <w:p w14:paraId="2153D2A7" w14:textId="6DC4D8F5" w:rsidR="00C90A41" w:rsidRPr="00C25E6C" w:rsidRDefault="00C90A41" w:rsidP="00C90A41">
      <w:pPr>
        <w:spacing w:after="12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proofErr w:type="spellStart"/>
      <w:r w:rsidRPr="00C25E6C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b</w:t>
      </w:r>
      <w:r w:rsidRPr="00C25E6C">
        <w:rPr>
          <w:rFonts w:ascii="Times New Roman" w:eastAsia="MS Mincho" w:hAnsi="Times New Roman" w:cs="Times New Roman"/>
          <w:sz w:val="24"/>
          <w:szCs w:val="24"/>
          <w:lang w:eastAsia="ja-JP"/>
        </w:rPr>
        <w:t>Adjusted</w:t>
      </w:r>
      <w:proofErr w:type="spellEnd"/>
      <w:r w:rsidR="00D47E9C" w:rsidRPr="00C25E6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for all variables in the table.</w:t>
      </w:r>
    </w:p>
    <w:p w14:paraId="27C511C8" w14:textId="7806B40E" w:rsidR="00C90A41" w:rsidRPr="00C25E6C" w:rsidRDefault="00C90A41" w:rsidP="00C90A41">
      <w:pPr>
        <w:spacing w:after="12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proofErr w:type="spellStart"/>
      <w:r w:rsidRPr="00C25E6C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c</w:t>
      </w:r>
      <w:r w:rsidRPr="00C25E6C">
        <w:rPr>
          <w:rFonts w:ascii="Times New Roman" w:eastAsia="MS Mincho" w:hAnsi="Times New Roman" w:cs="Times New Roman"/>
          <w:sz w:val="24"/>
          <w:szCs w:val="24"/>
          <w:lang w:eastAsia="ja-JP"/>
        </w:rPr>
        <w:t>Reference</w:t>
      </w:r>
      <w:proofErr w:type="spellEnd"/>
      <w:r w:rsidRPr="00C25E6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category is the individuals </w:t>
      </w:r>
      <w:r w:rsidR="000B5AC5" w:rsidRPr="00C25E6C">
        <w:rPr>
          <w:rFonts w:ascii="Times New Roman" w:eastAsia="MS Mincho" w:hAnsi="Times New Roman" w:cs="Times New Roman"/>
          <w:sz w:val="24"/>
          <w:szCs w:val="24"/>
          <w:lang w:eastAsia="ja-JP"/>
        </w:rPr>
        <w:t>without any</w:t>
      </w:r>
      <w:r w:rsidRPr="00C25E6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lifetime psychiatric diagnosis</w:t>
      </w:r>
      <w:r w:rsidR="00D47E9C" w:rsidRPr="00C25E6C">
        <w:rPr>
          <w:rFonts w:ascii="Times New Roman" w:eastAsia="MS Mincho" w:hAnsi="Times New Roman" w:cs="Times New Roman"/>
          <w:sz w:val="24"/>
          <w:szCs w:val="24"/>
          <w:lang w:eastAsia="ja-JP"/>
        </w:rPr>
        <w:t>.</w:t>
      </w:r>
    </w:p>
    <w:p w14:paraId="629B73BD" w14:textId="426FCEB9" w:rsidR="002714C7" w:rsidRPr="00C25E6C" w:rsidRDefault="00C90A41" w:rsidP="00C90A41">
      <w:pPr>
        <w:spacing w:after="12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proofErr w:type="spellStart"/>
      <w:r w:rsidRPr="00C25E6C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d</w:t>
      </w:r>
      <w:r w:rsidR="002714C7" w:rsidRPr="00C25E6C">
        <w:rPr>
          <w:rFonts w:ascii="Times New Roman" w:eastAsia="MS Mincho" w:hAnsi="Times New Roman" w:cs="Times New Roman"/>
          <w:sz w:val="24"/>
          <w:szCs w:val="24"/>
          <w:lang w:eastAsia="ja-JP"/>
        </w:rPr>
        <w:t>Reference</w:t>
      </w:r>
      <w:proofErr w:type="spellEnd"/>
      <w:r w:rsidR="002714C7" w:rsidRPr="00C25E6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category is the individuals without lifetime</w:t>
      </w:r>
      <w:r w:rsidR="00D47E9C" w:rsidRPr="00C25E6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epilepsy.</w:t>
      </w:r>
    </w:p>
    <w:p w14:paraId="3DB5A5EF" w14:textId="0D363FD7" w:rsidR="00D47E9C" w:rsidRPr="00C25E6C" w:rsidRDefault="002714C7" w:rsidP="00D47E9C">
      <w:pPr>
        <w:spacing w:after="12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proofErr w:type="spellStart"/>
      <w:r w:rsidRPr="00C25E6C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e</w:t>
      </w:r>
      <w:r w:rsidR="00D47E9C" w:rsidRPr="00C25E6C">
        <w:rPr>
          <w:rFonts w:ascii="Times New Roman" w:eastAsia="MS Mincho" w:hAnsi="Times New Roman" w:cs="Times New Roman"/>
          <w:sz w:val="24"/>
          <w:szCs w:val="24"/>
          <w:lang w:eastAsia="ja-JP"/>
        </w:rPr>
        <w:t>Reference</w:t>
      </w:r>
      <w:proofErr w:type="spellEnd"/>
      <w:r w:rsidR="00D47E9C" w:rsidRPr="00C25E6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category is the individuals without any concurrent psychotropic medication, i.e., psychotropic medication dispensed within 6 months prior to or after BZD dispensation. </w:t>
      </w:r>
    </w:p>
    <w:p w14:paraId="7FC9B4F8" w14:textId="753BDB51" w:rsidR="000E082D" w:rsidRPr="00C25E6C" w:rsidRDefault="00D47E9C" w:rsidP="00FE232E">
      <w:pPr>
        <w:spacing w:after="120" w:line="240" w:lineRule="auto"/>
        <w:rPr>
          <w:sz w:val="24"/>
          <w:szCs w:val="24"/>
        </w:rPr>
      </w:pPr>
      <w:r w:rsidRPr="00C25E6C">
        <w:rPr>
          <w:rFonts w:ascii="Times New Roman" w:eastAsia="MS Mincho" w:hAnsi="Times New Roman" w:cs="Times New Roman"/>
          <w:sz w:val="24"/>
          <w:szCs w:val="24"/>
          <w:lang w:eastAsia="ja-JP"/>
        </w:rPr>
        <w:t>BZD, benzodiazepine or benzodiazepine-related drug; OR, odds ratio.</w:t>
      </w:r>
    </w:p>
    <w:sectPr w:rsidR="000E082D" w:rsidRPr="00C25E6C" w:rsidSect="000354C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Franklin Gothic Medium Cond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E76"/>
    <w:rsid w:val="000262E7"/>
    <w:rsid w:val="000354C9"/>
    <w:rsid w:val="00037F7F"/>
    <w:rsid w:val="000415D1"/>
    <w:rsid w:val="0009126B"/>
    <w:rsid w:val="000B5AC5"/>
    <w:rsid w:val="000E082D"/>
    <w:rsid w:val="000F2782"/>
    <w:rsid w:val="00106EEE"/>
    <w:rsid w:val="001903EF"/>
    <w:rsid w:val="002005A2"/>
    <w:rsid w:val="002714C7"/>
    <w:rsid w:val="00275D26"/>
    <w:rsid w:val="002837DB"/>
    <w:rsid w:val="002E4F0A"/>
    <w:rsid w:val="003338D9"/>
    <w:rsid w:val="00351409"/>
    <w:rsid w:val="00356D18"/>
    <w:rsid w:val="003A0F30"/>
    <w:rsid w:val="00457FEC"/>
    <w:rsid w:val="00470B56"/>
    <w:rsid w:val="004D4A0A"/>
    <w:rsid w:val="004E3203"/>
    <w:rsid w:val="004F6719"/>
    <w:rsid w:val="00575E06"/>
    <w:rsid w:val="00595249"/>
    <w:rsid w:val="005D740F"/>
    <w:rsid w:val="006135CD"/>
    <w:rsid w:val="0070334F"/>
    <w:rsid w:val="00710706"/>
    <w:rsid w:val="00734F5A"/>
    <w:rsid w:val="008629EE"/>
    <w:rsid w:val="0089402D"/>
    <w:rsid w:val="009F0690"/>
    <w:rsid w:val="00A459F4"/>
    <w:rsid w:val="00A50088"/>
    <w:rsid w:val="00A97357"/>
    <w:rsid w:val="00AB15AD"/>
    <w:rsid w:val="00AD6504"/>
    <w:rsid w:val="00B4760C"/>
    <w:rsid w:val="00B55E76"/>
    <w:rsid w:val="00B716FD"/>
    <w:rsid w:val="00BF7457"/>
    <w:rsid w:val="00C04DBD"/>
    <w:rsid w:val="00C25E6C"/>
    <w:rsid w:val="00C90A41"/>
    <w:rsid w:val="00CA1730"/>
    <w:rsid w:val="00CC467A"/>
    <w:rsid w:val="00CE28B3"/>
    <w:rsid w:val="00CE4FBE"/>
    <w:rsid w:val="00D00C25"/>
    <w:rsid w:val="00D12E4C"/>
    <w:rsid w:val="00D47E9C"/>
    <w:rsid w:val="00D72C95"/>
    <w:rsid w:val="00D901C8"/>
    <w:rsid w:val="00DB43CE"/>
    <w:rsid w:val="00E96358"/>
    <w:rsid w:val="00EC58D3"/>
    <w:rsid w:val="00EF1D1F"/>
    <w:rsid w:val="00FB2225"/>
    <w:rsid w:val="00FE232E"/>
    <w:rsid w:val="00FF4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7EF7F4"/>
  <w15:docId w15:val="{7E24EF28-F5F6-47A3-A1C6-651722683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5E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E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069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69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02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idorchuk</dc:creator>
  <cp:keywords/>
  <dc:description/>
  <cp:lastModifiedBy>Anna Sidorchuk</cp:lastModifiedBy>
  <cp:revision>35</cp:revision>
  <cp:lastPrinted>2018-05-22T17:34:00Z</cp:lastPrinted>
  <dcterms:created xsi:type="dcterms:W3CDTF">2018-05-23T12:03:00Z</dcterms:created>
  <dcterms:modified xsi:type="dcterms:W3CDTF">2018-07-24T03:24:00Z</dcterms:modified>
</cp:coreProperties>
</file>